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F68480" w14:textId="77777777" w:rsidR="002C1724" w:rsidRPr="00F97EB1" w:rsidRDefault="002C1724" w:rsidP="002C1724">
      <w:pPr>
        <w:rPr>
          <w:rFonts w:ascii="Times New Roman" w:hAnsi="Times New Roman" w:cs="Times New Roman"/>
          <w:sz w:val="24"/>
          <w:szCs w:val="24"/>
        </w:rPr>
      </w:pPr>
      <w:r w:rsidRPr="00F97EB1">
        <w:rPr>
          <w:rFonts w:ascii="Times New Roman" w:hAnsi="Times New Roman" w:cs="Times New Roman"/>
          <w:b/>
          <w:sz w:val="24"/>
          <w:szCs w:val="24"/>
        </w:rPr>
        <w:t>Table S2.</w:t>
      </w:r>
      <w:r w:rsidRPr="00F97EB1">
        <w:rPr>
          <w:rFonts w:ascii="Times New Roman" w:hAnsi="Times New Roman" w:cs="Times New Roman"/>
          <w:sz w:val="24"/>
          <w:szCs w:val="24"/>
        </w:rPr>
        <w:t xml:space="preserve"> </w:t>
      </w:r>
      <w:r w:rsidRPr="00F97EB1">
        <w:rPr>
          <w:rFonts w:ascii="Times New Roman" w:eastAsia="Times New Roman" w:hAnsi="Times New Roman" w:cs="Times New Roman"/>
          <w:sz w:val="24"/>
          <w:szCs w:val="24"/>
        </w:rPr>
        <w:t xml:space="preserve">Detailed list of multi-reaction monitoring (MRM) transitions for the oxylipins contained in our </w:t>
      </w:r>
      <w:r w:rsidRPr="00F97EB1">
        <w:rPr>
          <w:rFonts w:ascii="Times New Roman" w:eastAsia="Times New Roman" w:hAnsi="Times New Roman" w:cs="Times New Roman"/>
          <w:i/>
          <w:sz w:val="24"/>
          <w:szCs w:val="24"/>
        </w:rPr>
        <w:t>in-house</w:t>
      </w:r>
      <w:r w:rsidRPr="00F97EB1">
        <w:rPr>
          <w:rFonts w:ascii="Times New Roman" w:eastAsia="Times New Roman" w:hAnsi="Times New Roman" w:cs="Times New Roman"/>
          <w:sz w:val="24"/>
          <w:szCs w:val="24"/>
        </w:rPr>
        <w:t xml:space="preserve"> library. Compounds are ordered based on retention time (RT).</w:t>
      </w:r>
    </w:p>
    <w:p w14:paraId="3A45D12E" w14:textId="77777777" w:rsidR="002C1724" w:rsidRPr="00F97EB1" w:rsidRDefault="002C1724" w:rsidP="002C1724">
      <w:pPr>
        <w:jc w:val="center"/>
        <w:rPr>
          <w:rFonts w:ascii="Times New Roman" w:hAnsi="Times New Roman" w:cs="Times New Roman"/>
          <w:sz w:val="24"/>
          <w:szCs w:val="24"/>
        </w:rPr>
      </w:pPr>
      <w:r w:rsidRPr="00F97EB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B8EA72A" wp14:editId="4AAFAC81">
            <wp:extent cx="5943600" cy="5866765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866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76B1C5" w14:textId="77777777" w:rsidR="002C1724" w:rsidRPr="00F97EB1" w:rsidRDefault="002C1724" w:rsidP="002C1724">
      <w:pPr>
        <w:rPr>
          <w:rFonts w:ascii="Times New Roman" w:hAnsi="Times New Roman" w:cs="Times New Roman"/>
          <w:sz w:val="24"/>
          <w:szCs w:val="24"/>
        </w:rPr>
      </w:pPr>
      <w:r w:rsidRPr="00F97EB1">
        <w:rPr>
          <w:rFonts w:ascii="Times New Roman" w:hAnsi="Times New Roman" w:cs="Times New Roman"/>
          <w:sz w:val="24"/>
          <w:szCs w:val="24"/>
        </w:rPr>
        <w:t>RT: retention time (min); DP: declustering potential (V); CE: collision energy (V); S/N: Signal to Noise Ratio; LOD: limit of detection; LOQ: limit of quantification.</w:t>
      </w:r>
    </w:p>
    <w:p w14:paraId="71B6866D" w14:textId="77777777" w:rsidR="00E47760" w:rsidRDefault="00E47760"/>
    <w:sectPr w:rsidR="00E47760" w:rsidSect="00043C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724"/>
    <w:rsid w:val="00043C56"/>
    <w:rsid w:val="00151DE2"/>
    <w:rsid w:val="002C1724"/>
    <w:rsid w:val="0065000A"/>
    <w:rsid w:val="007B0B5D"/>
    <w:rsid w:val="00933C10"/>
    <w:rsid w:val="009C380A"/>
    <w:rsid w:val="00E47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419191"/>
  <w15:chartTrackingRefBased/>
  <w15:docId w15:val="{C7CF5A71-43FE-4040-8B8E-C8764837EE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172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5</Characters>
  <Application>Microsoft Office Word</Application>
  <DocSecurity>0</DocSecurity>
  <Lines>2</Lines>
  <Paragraphs>1</Paragraphs>
  <ScaleCrop>false</ScaleCrop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G Jaramillo</dc:creator>
  <cp:keywords/>
  <dc:description/>
  <cp:lastModifiedBy>Manuel G Jaramillo</cp:lastModifiedBy>
  <cp:revision>1</cp:revision>
  <dcterms:created xsi:type="dcterms:W3CDTF">2020-12-22T23:59:00Z</dcterms:created>
  <dcterms:modified xsi:type="dcterms:W3CDTF">2020-12-22T23:59:00Z</dcterms:modified>
</cp:coreProperties>
</file>